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320"/>
          <w:tab w:val="clear" w:pos="8640"/>
        </w:tabs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orting Information.</w:t>
      </w:r>
    </w:p>
    <w:p>
      <w:pPr>
        <w:pStyle w:val="TextBody"/>
        <w:jc w:val="left"/>
        <w:rPr/>
      </w:pPr>
      <w:r>
        <w:rPr/>
        <w:t>Table S5. AZT and SMM-dependent down-regulation of genes involved in cell cycle/mitosis processes.</w:t>
      </w:r>
    </w:p>
    <w:tbl>
      <w:tblPr>
        <w:tblW w:w="106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060"/>
        <w:gridCol w:w="3569"/>
        <w:gridCol w:w="868"/>
        <w:gridCol w:w="955"/>
        <w:gridCol w:w="955"/>
      </w:tblGrid>
      <w:tr>
        <w:trPr>
          <w:trHeight w:val="30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ene Symbol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ene Name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O Annotat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ZT6</w:t>
            </w:r>
          </w:p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b/>
                <w:b/>
                <w:sz w:val="18"/>
              </w:rPr>
            </w:pPr>
            <w:r>
              <w:rPr>
                <w:rFonts w:eastAsia="Arial"/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vs.</w:t>
            </w:r>
          </w:p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BS6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ZT24</w:t>
            </w:r>
          </w:p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vs. PBS24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MM24 vs. PBS24</w:t>
            </w:r>
          </w:p>
        </w:tc>
      </w:tr>
      <w:tr>
        <w:trPr>
          <w:trHeight w:val="78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10-SEP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eptin 10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cycle; cell divis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NLN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nillin, actin binding protein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regulation of exit from mitosis;  cell cycle; cell division; cytokinesis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SPM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sp (abnormal spindle) homolog, microcephaly associated (Drosophila)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cycle;  mitosis; cell divis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URKA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urora kinase A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mitotic cell cycle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URKB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urora kinase B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cycle;  mitosis;  cell divis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BIRC5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baculoviral IAP repeat-containing 5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G2/M transition of mitotic cell cycle; cell cycle; mitosis;  cell divis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197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BUB1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BUB1 budding uninhibited by benzimidazoles 1 homolog (yeast)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cycle;  mitosisi; cell division;  mitotic spindle checkpoint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BUB1B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BUB1 budding uninhibited by benzimidazoles 1 homolog beta (yeast)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cycle;  mitosis;  mitotic checkpoint;  spindle organization and biogenesis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CNA2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yclin A2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cycle;  mitosis;  mitotic G2 checkpoint;  regulation of cyclin-dependent protein kinase activity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42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CNB1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yclin B1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G2/M transition; cell cycle; mitosis; cell divis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197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CNB2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yclin B2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regulation of progression through cell cycle;  cell cycle; mitosis;  cell divis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CND1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yclin D1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G1/S transition of mitotic cell cycle; re-entry into mitotic cell cycle; cell cycle; cell divis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DC2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division cycle 2, G1 to S and G2 to M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regulation of progression through cell cycle;  traversing start control point of mitotic cell cycle;  mitotic G2 checkpoint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DC20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division cycle 20 homolog (S. cerevisiae)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regulation of progression through cell cycle;  cell cycle;  mitosis; cell divis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411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DC20B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division cycle 20 homolog B (S. cerevisiae)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cylce; mitosis; cell divis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DK6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yclin-dependent kinase 6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regulation of progression through cell cycle;  G1 phase of mitotic cell cycle;  cell cycle;  cell proliferat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402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DKN3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yclin-dependent kinase inhibitor 3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regulation of cyclin-dependent protein kinase activity;  G1/S transition of mitotic cell cycle; cell cycle arrest; negative regulation of cell proliferat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NPA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ntromere protein A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ucleosome assembly;  chromosome organization and biogenesis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1095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NPF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ntromere protein F, 350/400ka (mitosin)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G2 phase of mitotic cell cycle;  mitosis; mitotic spindle checkpoint;  metaphase plate congression;  kinetochore assembly;   M phase of mitotic cell cycle;  chromosome segregat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105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P55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ntrosomal protein 55kDa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cycle;  cell division;  mitosis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HES1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heckpoint suppressor 1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NA damage checkpoint; G2 phase of mitotic cell cycle; cell cycle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61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ROCC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iliary rootlet coiled-coil, rootletin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cycle;  centrosome organization and biogenesis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438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TGF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onnective tissue growth factor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NA replicat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1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HFR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ihydrofolate reductase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ucleotide biosynthesis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409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LG7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iscs, large homolog 7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M phase of mitotic cell cycle;  mitotic chromosome movement towards spindle pole;  positive regulation of mitotic metaphase/anaphase transit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UT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eoxyuridine triphosphatase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NA replication;  nucleotide metabolism; dUTP metabolism;  nucleobase, nucleoside, nucleotide and nucleic acid metabolism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83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E2F7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E2F transcription factor 7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regulation of progression through the cell cycle;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51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EGFL6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EGF-like-domain, multiple 6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cycle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EGFR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epidermal growth factor receptor (erythroblastic leukemia viral (v-erb-b) oncogene homolog, avian)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ositive regulation of cell proliferation;  positive regulation of progression through cell cycle;  cell cycle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07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GAS1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growth arrest-specific 1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cycle; cell cycle arrest;  negative regulation of cell proliferation; negative regulation of S phase of mitotic cell cycle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75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GINS1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GINS complex subunit 1 (Psf1 homolog)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NA replicat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97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H2AFV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H2A histone family, member V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ucleosome assembly;  chromosome organization and biogenesis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345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H2AFX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H2A histone family, member X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NA damage checkpoint;  DNA repair;  DNA recombination;  nucleosome assembly;  chromosome organization and biogenesis;  cell cycle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95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HELLS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helicase, lymphoid-specific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cycle;  mitosis;  maintenance of DNA methylation;  centric heterochromatin formation;  cell divis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78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HIST1H2BG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histone cluster 1, H2bg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ucleosome assembly;  chromosome organization and biogenesis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HMGB2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high-mobility group box 2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NA replication;  DNA unwinding during replication; base-excision repair, DNA ligation/ establishment and/or maintenance of chromatin architecture;  nucleosome assembly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KIF11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kinesin family member 11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microtubule-based movement;  cell cycle;  mitotic spindle organization and biogenesis;  mitosis; mitotic centrosome separation;  spindle pole body organization and biogenesis;  cell division;  mitosis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KIF23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kinesin family member 23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mitotic spindle elongation;  microtubule-based movement; cell cycle; mitosis; cell divis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KIF2C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kinesin family member 2C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mitosis; cell proliferation; micro-tubule-based movement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KLK10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kallikrein-related peptidase 10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cycle; negative regulation of progression through cell cycle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726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KNTC2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kinetochore associated 2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mitotic sister chromatid segregation;  cell cycle;  spindle organization and biogenesis;  cell division; cell cycle; mitosis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KPNA2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karyopherin alpha 2 (RAG cohort 1, importin alpha 1) /// karyopherin alpha-2 subunit like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regulation of DNA recombination;  M phase specific microtubule process;  G2 phase of mitotic cell cycle;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MAD2L1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MAD2 mitotic arrest deficient-like 1 (yeast)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cycle;  mitosis;  mitotic checkpoint;  cell division;  mitosis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MCM6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minichromosome maintenance complex component 6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NA replication; DNA replication initiation;  cell cycle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MKI67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ntigen identified by monoclonal antibody Ki-67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regulation of progression through cell cycle;  cell cycle;  cell proliferat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CAPG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on-SMC condensin I complex, subunit G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cycle;  mitosis;  mitotic chromosome condensation;  cell divis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EK2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IMA (never in mitosis gene a)-related kinase 2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mitotic sister chromatid segregation;  cell cycle; regulation of mitosis; cell division; mitosis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UF2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UF2, NDC80 kinetochore complex component, homolog (S. cerevisiae)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cycle;  chromosome segregation;  mitosis;  cell divis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USAP1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ucleolar and spindle associated protein 1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ytokinesis after mitosis;  mitotic chromosome condensation;  establishment of mitotic spindle localization;  positive regulation of mitosis;  mitotic sister chromatid segregat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AFAH1B1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latelet-activating factor acetylhydrolase, isoform Ib, alpha subunit 45kDa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establishment of mitotic spindle orientation; cell cycle;  mitosis;  cell divis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4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AK3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21 protein (Cdc42/Rac)-activated kinase 3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cycle;  spindle organization and biogenesis;  mitosis;  cyclin catabolism;  positive regulation of exit from mitosis;  cell divis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375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BK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DZ binding kinase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mitosis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OLH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olymerase (DNA directed), eta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NA replication;  DNA repair;  pyrimidine dimer repair;  postreplication repair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OU2AF1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OU class 2 associating factor 1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egative regulation of progression through mitotic cell cycle; cell cycle arrest; negative regulation of cell proliferat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RC1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rotein regulator of cytokinesis 1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mitotic spindle elongation;  cytokinesis;  cell cycle;  cell divis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TTG1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ituitary tumor-transforming 1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NA metabolism; DNA repair; cell cycle; chromosome segregation; mitosis; chromosome organization and biogenesis; cell divis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RACGAP1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Rac GTPase activating protein 1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ytokinesis; contractile ring formation;  cell cycle; cytokinesis, initiation of separation; cell divis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RAD51AP1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RAD51 associated protein 1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ouble-stranded break repair via homologous recombination; DNA repair; DNA recombinat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REV3L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REV3-like, catalytic subunit of DNA polymerase zeta (yeast)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NA replication; DNA-dependent DNA replication; DNA repair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RRM2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ribonucleotide reductase M2 polypeptide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NA replicaton; deoxyribonucleoside diphosphate metabolism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05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GOL2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hugoshin-like 2 (S. pombe)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cycle;  chromosome segregation; cell divis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8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MC4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tructural maintenance of chromosomes 4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NA metabolism; chromosome organization and biogenesis;  cell cycle; chromosome segregation; mitosis; chromosome condensation;  mitotic sister chromatid segregat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48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TRN3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triatin, calmodulin binding protein 3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cycle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UPT16H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uppressor of Ty 16 homolog (S. cerevisiae)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NA replication; DNA repair; nucleosome disassembly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148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TGFB2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transforming growth factor, beta 2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ositive regulation of progression through cell cycle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TK1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thymidine kinase 1, soluble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ucleobase, nucleoside, nucleotide and nucleic acid metabolism;  DNA replicat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TOP1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topoisomerase (DNA) I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NA replication;  DNA topological change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TOP2A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topoisomerase (DNA) II alpha 170kDa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NA replication;  DNA topological change;  DNA ligation;  DNA repair;  chromosome segregat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501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TPX2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TPX2, microtubule-associated, homolog (Xenopus laevis)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mitosis;  cell proliferat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TTK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TTK protein kinase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regulation of progression through cell cycle;  mitotic spindle organization and biogenesis;  mitotic spindle checkpoint;  positive regulation of cell proliferat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TUBB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tubulin, beta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mitotic spindle assembly; cell cycle arrest;  cell proliferat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TYMS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thymidylate synthetase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ucleobase, nucleoside, nucleotide and nucleic acid metabolism; dTMP biosynthesis; DNA replication; deoxyribonucleoside monophosphate biosynthesis; nucleotide biosynthesis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UHRF1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ubiquitin-like with PHD and ring finger domains 1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DNA repair; cell cycle; cell proliferat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ZWINT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Heading2"/>
              <w:spacing w:before="280" w:after="0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ZW10 interactor , kinetochore associated, homolog (Drosophila)</w:t>
            </w:r>
          </w:p>
        </w:tc>
        <w:tc>
          <w:tcPr>
            <w:tcW w:w="3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ell cycle; spindle organization and biogenesis; mitosis; cell division</w:t>
            </w:r>
          </w:p>
        </w:tc>
        <w:tc>
          <w:tcPr>
            <w:tcW w:w="8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napToGrid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TextBodyIndent"/>
              <w:autoSpaceDE w:val="false"/>
              <w:spacing w:lineRule="auto" w:line="24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</w:tbl>
    <w:p>
      <w:pPr>
        <w:pStyle w:val="Footer"/>
        <w:tabs>
          <w:tab w:val="clear" w:pos="4320"/>
          <w:tab w:val="clear" w:pos="8640"/>
        </w:tabs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Footer"/>
        <w:tabs>
          <w:tab w:val="clear" w:pos="4320"/>
          <w:tab w:val="clear" w:pos="8640"/>
        </w:tabs>
        <w:ind w:firstLine="72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>To be included in this list, the z score p-value was required to be &lt;0.05. The "X" indicates that the gene was down-regulated by the treatment indicated.  A blank means that gene expression was not affected at this level of significance.</w:t>
      </w:r>
    </w:p>
    <w:sectPr>
      <w:footerReference w:type="default" r:id="rId2"/>
      <w:footerReference w:type="first" r:id="rId3"/>
      <w:type w:val="nextPage"/>
      <w:pgSz w:w="12240" w:h="15840"/>
      <w:pgMar w:left="1008" w:right="1008" w:gutter="0" w:header="0" w:top="1008" w:footer="720" w:bottom="100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52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Arial" w:hAnsi="Arial" w:eastAsia="Times New Roman" w:cs="Arial"/>
      <w:sz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ascii="Arial" w:hAnsi="Arial" w:eastAsia="Times New Roman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9:46:00Z</dcterms:created>
  <dc:creator>Wanda O'Neal</dc:creator>
  <dc:description/>
  <dc:language>en-US</dc:language>
  <cp:lastModifiedBy>cribeiro</cp:lastModifiedBy>
  <cp:lastPrinted>2009-01-22T11:31:00Z</cp:lastPrinted>
  <dcterms:modified xsi:type="dcterms:W3CDTF">2009-05-14T19:46:00Z</dcterms:modified>
  <cp:revision>2</cp:revision>
  <dc:subject/>
  <dc:title>Supplementary Material, Section 2</dc:title>
</cp:coreProperties>
</file>